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B2A24" w:rsidRPr="00FB4E97" w:rsidRDefault="003B2A24" w:rsidP="003B2A24">
      <w:pPr>
        <w:spacing w:after="160" w:line="259" w:lineRule="auto"/>
        <w:rPr>
          <w:b/>
          <w:bCs/>
          <w:lang w:val="en-US"/>
        </w:rPr>
      </w:pPr>
      <w:del w:id="0" w:author="Antony BLACK" w:date="2018-06-22T08:45:00Z">
        <w:r w:rsidRPr="00FB4E97" w:rsidDel="007D3520">
          <w:rPr>
            <w:b/>
            <w:bCs/>
            <w:lang w:val="en-US"/>
          </w:rPr>
          <w:delText xml:space="preserve">Supplementary </w:delText>
        </w:r>
      </w:del>
      <w:ins w:id="1" w:author="Antony BLACK" w:date="2018-06-22T08:45:00Z">
        <w:r w:rsidR="007D3520">
          <w:rPr>
            <w:b/>
            <w:bCs/>
            <w:lang w:val="en-US"/>
          </w:rPr>
          <w:t>S1</w:t>
        </w:r>
        <w:r w:rsidR="007D3520" w:rsidRPr="00FB4E97">
          <w:rPr>
            <w:b/>
            <w:bCs/>
            <w:lang w:val="en-US"/>
          </w:rPr>
          <w:t xml:space="preserve"> </w:t>
        </w:r>
      </w:ins>
      <w:r w:rsidRPr="00FB4E97">
        <w:rPr>
          <w:b/>
          <w:bCs/>
          <w:lang w:val="en-US"/>
        </w:rPr>
        <w:t>Figure</w:t>
      </w:r>
      <w:del w:id="2" w:author="Antony BLACK" w:date="2018-06-22T08:45:00Z">
        <w:r w:rsidRPr="00FB4E97" w:rsidDel="007D3520">
          <w:rPr>
            <w:b/>
            <w:bCs/>
            <w:lang w:val="en-US"/>
          </w:rPr>
          <w:delText xml:space="preserve"> 1</w:delText>
        </w:r>
      </w:del>
      <w:bookmarkStart w:id="3" w:name="_GoBack"/>
      <w:bookmarkEnd w:id="3"/>
      <w:r w:rsidRPr="00FB4E97">
        <w:rPr>
          <w:b/>
          <w:bCs/>
          <w:lang w:val="en-US"/>
        </w:rPr>
        <w:t>. Initial concept framework to show the factors hypothesized to impact on HBV and HCV infection in factory workers.</w:t>
      </w:r>
    </w:p>
    <w:p w:rsidR="003B2A24" w:rsidRDefault="003B2A24" w:rsidP="003B2A24">
      <w:pPr>
        <w:spacing w:after="160" w:line="259" w:lineRule="auto"/>
      </w:pPr>
      <w:r>
        <w:rPr>
          <w:noProof/>
          <w:lang w:eastAsia="en-GB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58F3AD17" wp14:editId="17442E0A">
                <wp:simplePos x="0" y="0"/>
                <wp:positionH relativeFrom="column">
                  <wp:posOffset>-171450</wp:posOffset>
                </wp:positionH>
                <wp:positionV relativeFrom="paragraph">
                  <wp:posOffset>138430</wp:posOffset>
                </wp:positionV>
                <wp:extent cx="6235065" cy="4707890"/>
                <wp:effectExtent l="6350" t="0" r="6985" b="17780"/>
                <wp:wrapNone/>
                <wp:docPr id="1" name="Group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235065" cy="4707890"/>
                          <a:chOff x="1170" y="2522"/>
                          <a:chExt cx="9819" cy="7414"/>
                        </a:xfrm>
                      </wpg:grpSpPr>
                      <wps:wsp>
                        <wps:cNvPr id="2" name="Text Box 8"/>
                        <wps:cNvSpPr txBox="1">
                          <a:spLocks noChangeArrowheads="1"/>
                        </wps:cNvSpPr>
                        <wps:spPr bwMode="auto">
                          <a:xfrm>
                            <a:off x="4545" y="2522"/>
                            <a:ext cx="2175" cy="719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3B2A24" w:rsidRDefault="003B2A24" w:rsidP="003B2A24">
                              <w:pPr>
                                <w:rPr>
                                  <w:lang w:val="en-US"/>
                                </w:rPr>
                              </w:pPr>
                              <w:r>
                                <w:rPr>
                                  <w:b/>
                                  <w:bCs/>
                                  <w:lang w:val="en-US"/>
                                </w:rPr>
                                <w:t>Infections with HBV or HCV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" name="Text Box 12"/>
                        <wps:cNvSpPr txBox="1">
                          <a:spLocks noChangeArrowheads="1"/>
                        </wps:cNvSpPr>
                        <wps:spPr bwMode="auto">
                          <a:xfrm>
                            <a:off x="3705" y="3797"/>
                            <a:ext cx="3735" cy="184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3B2A24" w:rsidRDefault="003B2A24" w:rsidP="003B2A24">
                              <w:pPr>
                                <w:spacing w:after="0" w:line="240" w:lineRule="auto"/>
                                <w:rPr>
                                  <w:b/>
                                  <w:bCs/>
                                </w:rPr>
                              </w:pPr>
                              <w:r>
                                <w:rPr>
                                  <w:b/>
                                  <w:bCs/>
                                </w:rPr>
                                <w:t>Risk factors</w:t>
                              </w:r>
                            </w:p>
                            <w:p w:rsidR="003B2A24" w:rsidRDefault="003B2A24" w:rsidP="003B2A24">
                              <w:pPr>
                                <w:spacing w:after="0" w:line="240" w:lineRule="auto"/>
                              </w:pPr>
                              <w:r>
                                <w:t>- Unprotected sex</w:t>
                              </w:r>
                            </w:p>
                            <w:p w:rsidR="003B2A24" w:rsidRDefault="003B2A24" w:rsidP="003B2A24">
                              <w:pPr>
                                <w:spacing w:after="0" w:line="240" w:lineRule="auto"/>
                              </w:pPr>
                              <w:r>
                                <w:t>- STIs</w:t>
                              </w:r>
                            </w:p>
                            <w:p w:rsidR="003B2A24" w:rsidRDefault="003B2A24" w:rsidP="003B2A24">
                              <w:pPr>
                                <w:spacing w:after="0" w:line="240" w:lineRule="auto"/>
                              </w:pPr>
                              <w:r>
                                <w:t>- Re-used needles</w:t>
                              </w:r>
                            </w:p>
                            <w:p w:rsidR="003B2A24" w:rsidRDefault="003B2A24" w:rsidP="003B2A24">
                              <w:pPr>
                                <w:spacing w:after="0" w:line="240" w:lineRule="auto"/>
                              </w:pPr>
                              <w:r>
                                <w:t>- Blood exposure</w:t>
                              </w:r>
                            </w:p>
                            <w:p w:rsidR="003B2A24" w:rsidRDefault="003B2A24" w:rsidP="003B2A24">
                              <w:pPr>
                                <w:spacing w:after="0" w:line="240" w:lineRule="auto"/>
                              </w:pPr>
                              <w:r>
                                <w:t>- Non-medical injections (drug use)</w:t>
                              </w:r>
                            </w:p>
                            <w:p w:rsidR="003B2A24" w:rsidRDefault="003B2A24" w:rsidP="003B2A24">
                              <w:pPr>
                                <w:spacing w:after="0" w:line="240" w:lineRule="auto"/>
                              </w:pPr>
                            </w:p>
                            <w:p w:rsidR="003B2A24" w:rsidRDefault="003B2A24" w:rsidP="003B2A24">
                              <w:pPr>
                                <w:spacing w:after="0" w:line="240" w:lineRule="auto"/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" name="Text Box 10"/>
                        <wps:cNvSpPr txBox="1">
                          <a:spLocks noChangeArrowheads="1"/>
                        </wps:cNvSpPr>
                        <wps:spPr bwMode="auto">
                          <a:xfrm>
                            <a:off x="7260" y="6077"/>
                            <a:ext cx="3729" cy="1642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3B2A24" w:rsidRDefault="003B2A24" w:rsidP="003B2A24">
                              <w:pPr>
                                <w:spacing w:after="0" w:line="240" w:lineRule="auto"/>
                                <w:rPr>
                                  <w:b/>
                                  <w:bCs/>
                                </w:rPr>
                              </w:pPr>
                              <w:r>
                                <w:rPr>
                                  <w:b/>
                                  <w:bCs/>
                                </w:rPr>
                                <w:t>Practice</w:t>
                              </w:r>
                            </w:p>
                            <w:p w:rsidR="003B2A24" w:rsidRDefault="003B2A24" w:rsidP="003B2A24">
                              <w:pPr>
                                <w:spacing w:after="0" w:line="240" w:lineRule="auto"/>
                              </w:pPr>
                              <w:r>
                                <w:rPr>
                                  <w:b/>
                                  <w:bCs/>
                                </w:rPr>
                                <w:t xml:space="preserve">- </w:t>
                              </w:r>
                              <w:r>
                                <w:t>Re-use needles</w:t>
                              </w:r>
                            </w:p>
                            <w:p w:rsidR="003B2A24" w:rsidRDefault="003B2A24" w:rsidP="003B2A24">
                              <w:pPr>
                                <w:spacing w:after="0" w:line="240" w:lineRule="auto"/>
                              </w:pPr>
                              <w:r>
                                <w:t>- Vaccination against HBV</w:t>
                              </w:r>
                            </w:p>
                            <w:p w:rsidR="003B2A24" w:rsidRDefault="003B2A24" w:rsidP="003B2A24">
                              <w:pPr>
                                <w:spacing w:after="0" w:line="240" w:lineRule="auto"/>
                              </w:pPr>
                              <w:r>
                                <w:t>- Protection from blood products</w:t>
                              </w:r>
                            </w:p>
                            <w:p w:rsidR="003B2A24" w:rsidRDefault="003B2A24" w:rsidP="003B2A24">
                              <w:pPr>
                                <w:spacing w:after="0" w:line="240" w:lineRule="auto"/>
                              </w:pPr>
                              <w:r>
                                <w:t>- Safe sex</w:t>
                              </w:r>
                            </w:p>
                            <w:p w:rsidR="003B2A24" w:rsidRDefault="003B2A24" w:rsidP="003B2A24">
                              <w:pPr>
                                <w:spacing w:after="0" w:line="240" w:lineRule="auto"/>
                              </w:pPr>
                            </w:p>
                            <w:p w:rsidR="003B2A24" w:rsidRDefault="003B2A24" w:rsidP="003B2A24">
                              <w:pPr>
                                <w:spacing w:after="0" w:line="240" w:lineRule="auto"/>
                              </w:pPr>
                            </w:p>
                            <w:p w:rsidR="003B2A24" w:rsidRDefault="003B2A24" w:rsidP="003B2A24">
                              <w:pPr>
                                <w:spacing w:after="0" w:line="240" w:lineRule="auto"/>
                              </w:pPr>
                            </w:p>
                            <w:p w:rsidR="003B2A24" w:rsidRDefault="003B2A24" w:rsidP="003B2A24">
                              <w:pPr>
                                <w:spacing w:after="0" w:line="240" w:lineRule="auto"/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" name="Text Box 9"/>
                        <wps:cNvSpPr txBox="1">
                          <a:spLocks noChangeArrowheads="1"/>
                        </wps:cNvSpPr>
                        <wps:spPr bwMode="auto">
                          <a:xfrm>
                            <a:off x="1170" y="6092"/>
                            <a:ext cx="2520" cy="15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3B2A24" w:rsidRDefault="003B2A24" w:rsidP="003B2A24">
                              <w:pPr>
                                <w:spacing w:after="0" w:line="240" w:lineRule="auto"/>
                                <w:rPr>
                                  <w:b/>
                                  <w:bCs/>
                                </w:rPr>
                              </w:pPr>
                              <w:r>
                                <w:rPr>
                                  <w:b/>
                                  <w:bCs/>
                                </w:rPr>
                                <w:t>Knowledge</w:t>
                              </w:r>
                            </w:p>
                            <w:p w:rsidR="003B2A24" w:rsidRDefault="003B2A24" w:rsidP="003B2A24">
                              <w:pPr>
                                <w:spacing w:after="0" w:line="240" w:lineRule="auto"/>
                              </w:pPr>
                              <w:r>
                                <w:rPr>
                                  <w:b/>
                                  <w:bCs/>
                                </w:rPr>
                                <w:t xml:space="preserve">- </w:t>
                              </w:r>
                              <w:r>
                                <w:t>Hepatitis</w:t>
                              </w:r>
                            </w:p>
                            <w:p w:rsidR="003B2A24" w:rsidRDefault="003B2A24" w:rsidP="003B2A24">
                              <w:pPr>
                                <w:spacing w:after="0" w:line="240" w:lineRule="auto"/>
                              </w:pPr>
                              <w:r>
                                <w:t>- Risk factors</w:t>
                              </w:r>
                            </w:p>
                            <w:p w:rsidR="003B2A24" w:rsidRDefault="003B2A24" w:rsidP="003B2A24">
                              <w:pPr>
                                <w:spacing w:after="0" w:line="240" w:lineRule="auto"/>
                              </w:pPr>
                              <w:r>
                                <w:t>- Existence of vaccine</w:t>
                              </w:r>
                            </w:p>
                            <w:p w:rsidR="003B2A24" w:rsidRDefault="003B2A24" w:rsidP="003B2A24">
                              <w:pPr>
                                <w:spacing w:after="0" w:line="240" w:lineRule="auto"/>
                                <w:rPr>
                                  <w:b/>
                                  <w:bCs/>
                                </w:rPr>
                              </w:pPr>
                              <w:r>
                                <w:t>- Prevention</w:t>
                              </w:r>
                            </w:p>
                            <w:p w:rsidR="003B2A24" w:rsidRDefault="003B2A24" w:rsidP="003B2A24">
                              <w:pPr>
                                <w:rPr>
                                  <w:b/>
                                  <w:bCs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" name="Text Box 13"/>
                        <wps:cNvSpPr txBox="1">
                          <a:spLocks noChangeArrowheads="1"/>
                        </wps:cNvSpPr>
                        <wps:spPr bwMode="auto">
                          <a:xfrm>
                            <a:off x="4365" y="8057"/>
                            <a:ext cx="2285" cy="1879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3B2A24" w:rsidRDefault="003B2A24" w:rsidP="003B2A24">
                              <w:pPr>
                                <w:spacing w:after="0" w:line="240" w:lineRule="auto"/>
                                <w:rPr>
                                  <w:b/>
                                  <w:bCs/>
                                  <w:lang w:val="en-US"/>
                                </w:rPr>
                              </w:pPr>
                              <w:r>
                                <w:rPr>
                                  <w:b/>
                                  <w:bCs/>
                                  <w:lang w:val="en-US"/>
                                </w:rPr>
                                <w:t>Socio-demographic</w:t>
                              </w:r>
                            </w:p>
                            <w:p w:rsidR="003B2A24" w:rsidRDefault="003B2A24" w:rsidP="003B2A24">
                              <w:pPr>
                                <w:spacing w:after="0" w:line="240" w:lineRule="auto"/>
                                <w:rPr>
                                  <w:lang w:val="en-US"/>
                                </w:rPr>
                              </w:pPr>
                              <w:r>
                                <w:rPr>
                                  <w:lang w:val="en-US"/>
                                </w:rPr>
                                <w:t>- Age</w:t>
                              </w:r>
                            </w:p>
                            <w:p w:rsidR="003B2A24" w:rsidRDefault="003B2A24" w:rsidP="003B2A24">
                              <w:pPr>
                                <w:spacing w:after="0" w:line="240" w:lineRule="auto"/>
                                <w:rPr>
                                  <w:lang w:val="en-US"/>
                                </w:rPr>
                              </w:pPr>
                              <w:r>
                                <w:rPr>
                                  <w:lang w:val="en-US"/>
                                </w:rPr>
                                <w:t>- Geographic origin</w:t>
                              </w:r>
                            </w:p>
                            <w:p w:rsidR="003B2A24" w:rsidRDefault="003B2A24" w:rsidP="003B2A24">
                              <w:pPr>
                                <w:spacing w:after="0" w:line="240" w:lineRule="auto"/>
                                <w:rPr>
                                  <w:lang w:val="en-US"/>
                                </w:rPr>
                              </w:pPr>
                              <w:r>
                                <w:rPr>
                                  <w:lang w:val="en-US"/>
                                </w:rPr>
                                <w:t>- Education</w:t>
                              </w:r>
                            </w:p>
                            <w:p w:rsidR="003B2A24" w:rsidRDefault="003B2A24" w:rsidP="003B2A24">
                              <w:pPr>
                                <w:spacing w:after="0" w:line="240" w:lineRule="auto"/>
                                <w:rPr>
                                  <w:lang w:val="en-US"/>
                                </w:rPr>
                              </w:pPr>
                              <w:r>
                                <w:rPr>
                                  <w:lang w:val="en-US"/>
                                </w:rPr>
                                <w:t>- Income</w:t>
                              </w:r>
                            </w:p>
                            <w:p w:rsidR="003B2A24" w:rsidRDefault="003B2A24" w:rsidP="003B2A24">
                              <w:pPr>
                                <w:spacing w:after="0" w:line="240" w:lineRule="auto"/>
                                <w:rPr>
                                  <w:lang w:val="en-US"/>
                                </w:rPr>
                              </w:pPr>
                              <w:r>
                                <w:rPr>
                                  <w:lang w:val="en-US"/>
                                </w:rPr>
                                <w:t>- Family situation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" name="AutoShape 16"/>
                        <wps:cNvCnPr>
                          <a:cxnSpLocks noChangeShapeType="1"/>
                        </wps:cNvCnPr>
                        <wps:spPr bwMode="auto">
                          <a:xfrm flipV="1">
                            <a:off x="5520" y="3225"/>
                            <a:ext cx="0" cy="572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" name="AutoShape 17"/>
                        <wps:cNvCnPr>
                          <a:cxnSpLocks noChangeShapeType="1"/>
                        </wps:cNvCnPr>
                        <wps:spPr bwMode="auto">
                          <a:xfrm flipV="1">
                            <a:off x="1905" y="4620"/>
                            <a:ext cx="1815" cy="1500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9" name="AutoShape 18"/>
                        <wps:cNvCnPr>
                          <a:cxnSpLocks noChangeShapeType="1"/>
                        </wps:cNvCnPr>
                        <wps:spPr bwMode="auto">
                          <a:xfrm flipH="1" flipV="1">
                            <a:off x="7440" y="4605"/>
                            <a:ext cx="1950" cy="1487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0" name="AutoShape 19"/>
                        <wps:cNvCnPr>
                          <a:cxnSpLocks noChangeShapeType="1"/>
                        </wps:cNvCnPr>
                        <wps:spPr bwMode="auto">
                          <a:xfrm flipH="1" flipV="1">
                            <a:off x="2250" y="7650"/>
                            <a:ext cx="2115" cy="1605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1" name="AutoShape 20"/>
                        <wps:cNvCnPr>
                          <a:cxnSpLocks noChangeShapeType="1"/>
                        </wps:cNvCnPr>
                        <wps:spPr bwMode="auto">
                          <a:xfrm flipV="1">
                            <a:off x="6650" y="7719"/>
                            <a:ext cx="2620" cy="1536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" name="AutoShape 22"/>
                        <wps:cNvCnPr>
                          <a:cxnSpLocks noChangeShapeType="1"/>
                        </wps:cNvCnPr>
                        <wps:spPr bwMode="auto">
                          <a:xfrm>
                            <a:off x="3675" y="6900"/>
                            <a:ext cx="3615" cy="0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58F3AD17" id="Group 23" o:spid="_x0000_s1026" style="position:absolute;margin-left:-13.5pt;margin-top:10.9pt;width:490.95pt;height:370.7pt;z-index:251659264" coordorigin="1170,2522" coordsize="9819,741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hyGcHgUAAAsiAAAOAAAAZHJzL2Uyb0RvYy54bWzsWl9vqzYcfZ+072Dx3gbzH9T0qkvau0l3&#10;25Vut3cHSEADmxnapHfad9/PPxtCmnad7nZTaaUPKWBj7OPD4RzDxbtdXZH7XLal4HOLntsWyXkq&#10;spJv5tYvtzdnkUXajvGMVYLnc+shb613l99+c7FtktwRhaiyXBJohLfJtplbRdc1yWzWpkVes/Zc&#10;NDmHwrWQNetgV25mmWRbaL2uZo5tB7OtkFkjRZq3LRxd6kLrEttfr/O0+3m9bvOOVHML+tbhr8Tf&#10;lfqdXV6wZCNZU5Sp6Qb7gl7UrORw0aGpJesYuZPlUVN1mUrRinV3nop6JtbrMs1xDDAaaj8azXsp&#10;7hocyybZbpoBJoD2EU5f3Gz60/1HScoM5s4inNUwRXhV4rgKm22zSaDKe9l8aj5KPUDY/CDS31oo&#10;nj0uV/sbXZmstj+KDNpjd51AbHZrWasmYNRkh1PwMExBvutICgcDx/XtwLdICmVeaIdRbCYpLWAm&#10;1XmUhjCTUOz4jqMnMC2uzflxRGN9cuhRT5XOWKIvjJ01nVMjA8K1e0zbf4fpp4I1OU5VqwAzmDo9&#10;prdqfN+JHYk0qlhJQUq6HRxW6CtkWo0s4WJRML7Jr6QU2yJnGfSO4mBUt6F9PRtqp1WNvAS153sA&#10;6QFkPeAODQ3aISA3xosljWy797moidqYWxLuJuwmu//QdrpqXwV7L6oyuymrCnfkZrWoJLlncOfd&#10;4J9pvR1XqzjZzq3Yd3wNwLisHTdh499TTdRlBxJSlfXcioZKLFGwXfMMusmSjpWV3gY2VByJq6HT&#10;ROh2qx1UVHiuRPYAiEqhpQKkDTYKIT9bZAsyMbfa3++YzC1S/cBhVmLqeUpXcMfzQwd25LhkNS5h&#10;PIWm5lZnEb256LQW3TWy3BRwJc0DLq7gplmXCPK+V6bfQNsT8dc94i/FO27EwtMQ2A1tTWA3jENF&#10;Apb0BHZD1xCYRsByTcteanp6vgkGGxmfiHwsxN4xkfGxcnIih06gH16BHR4R2TGPLhp4eJsNj643&#10;JsVI5EFoJkUeOQqQOu3SBkeBD+2T83gwYYEdGxPWCzLYMqC48m/Uh2fjWxdk46MnZ6Gdq3HGwRGP&#10;6QCU8bencRaeq9IGkDWy/UeC7DjR4CzCN+2NUZAxTe3N6GSREZWwJ7Jy7JgCCQ2U6BlJXnCdm9Md&#10;N7l5SHdY+/ahgYx8EO70Ker858MdWVdl82ufF0yi9lF5gcuuA3kK+rB3yUaRIaD8vSC3nWQqiSwE&#10;5xD3hNSB5JnEx4WKe3ih/yDIwWqHyWtPZDfSIVCdLCEYVzmksblV5xnksBwWntSWftCodIfDhoja&#10;A4ALMX/EdnwdXUfemecE12eevVyeXd0svLPgBiLw0l0uFkv6p0qh1EuKMstyrgbXLwpR758tEJjl&#10;Kb2cMywLDUDNDlvH5Ql4cPb/sdOwUDEOp9r/qNGp46cLf7Byp63GiNmokK/AbBqb/OcFYC4OmE0j&#10;2qu0b79gNyZ2T+w2BgSi1hG7x4tzX1O3v1e6/aSCh7iaBAruBUD4Q57Hfm+rvQjvw+fj4cTzieeG&#10;5xRIc0T0cWZ8HaKDQYGOAdHDADYOiO7QQdDNTTARfbIro5d8T79rocMLrL1f0V7hFfxKoFiN9DZv&#10;VfZO3FEOxiyPuJgUJnpP9H6Z3sO7xBG9hzVSWDL5SjquMpSJl26gXhWCZgexNtp7UrtBr9mTA/8f&#10;5Et8VQ5fHGAsNV9HqE8axvuYR/ffcFz+BQAA//8DAFBLAwQUAAYACAAAACEArQ5z7+IAAAAKAQAA&#10;DwAAAGRycy9kb3ducmV2LnhtbEyPQU/CQBCF7yb+h82YeINti4DUTgkh6omQCCbG29Id2obubtNd&#10;2vLvHU96nMzLe9+XrUfTiJ46XzuLEE8jEGQLp2tbInwe3ybPIHxQVqvGWUK4kYd1fn+XqVS7wX5Q&#10;fwil4BLrU4VQhdCmUvqiIqP81LVk+Xd2nVGBz66UulMDl5tGJlG0kEbVlhcq1dK2ouJyuBqE90EN&#10;m1n82u8u5+3t+zjff+1iQnx8GDcvIAKN4S8Mv/iMDjkzndzVai8ahEmyZJeAkMSswIHV/GkF4oSw&#10;XMwSkHkm/yvkPwAAAP//AwBQSwECLQAUAAYACAAAACEAtoM4kv4AAADhAQAAEwAAAAAAAAAAAAAA&#10;AAAAAAAAW0NvbnRlbnRfVHlwZXNdLnhtbFBLAQItABQABgAIAAAAIQA4/SH/1gAAAJQBAAALAAAA&#10;AAAAAAAAAAAAAC8BAABfcmVscy8ucmVsc1BLAQItABQABgAIAAAAIQBdhyGcHgUAAAsiAAAOAAAA&#10;AAAAAAAAAAAAAC4CAABkcnMvZTJvRG9jLnhtbFBLAQItABQABgAIAAAAIQCtDnPv4gAAAAoBAAAP&#10;AAAAAAAAAAAAAAAAAHgHAABkcnMvZG93bnJldi54bWxQSwUGAAAAAAQABADzAAAAhwgAAAAA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8" o:spid="_x0000_s1027" type="#_x0000_t202" style="position:absolute;left:4545;top:2522;width:2175;height:71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i4mHsQA&#10;AADaAAAADwAAAGRycy9kb3ducmV2LnhtbESPT2sCMRTE70K/Q3gFL+Jma0Xt1igitNibVdHrY/P2&#10;D928rEm6br99UxB6HGbmN8xy3ZtGdOR8bVnBU5KCIM6trrlUcDq+jRcgfEDW2FgmBT/kYb16GCwx&#10;0/bGn9QdQikihH2GCqoQ2kxKn1dk0Ce2JY5eYZ3BEKUrpXZ4i3DTyEmazqTBmuNChS1tK8q/Dt9G&#10;wWK66y7+43l/zmdF8xJG8+796pQaPvabVxCB+vAfvrd3WsEE/q7EGyBXv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AYuJh7EAAAA2gAAAA8AAAAAAAAAAAAAAAAAmAIAAGRycy9k&#10;b3ducmV2LnhtbFBLBQYAAAAABAAEAPUAAACJAwAAAAA=&#10;">
                  <v:textbox>
                    <w:txbxContent>
                      <w:p w:rsidR="003B2A24" w:rsidRDefault="003B2A24" w:rsidP="003B2A24">
                        <w:pPr>
                          <w:rPr>
                            <w:lang w:val="en-US"/>
                          </w:rPr>
                        </w:pPr>
                        <w:r>
                          <w:rPr>
                            <w:b/>
                            <w:bCs/>
                            <w:lang w:val="en-US"/>
                          </w:rPr>
                          <w:t>Infections with HBV or HCV</w:t>
                        </w:r>
                      </w:p>
                    </w:txbxContent>
                  </v:textbox>
                </v:shape>
                <v:shape id="Text Box 12" o:spid="_x0000_s1028" type="#_x0000_t202" style="position:absolute;left:3705;top:3797;width:3735;height:184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WKDhcQA&#10;AADaAAAADwAAAGRycy9kb3ducmV2LnhtbESPT2sCMRTE74V+h/AKvRQ3WxW1W6OI0GJvVkWvj83b&#10;P3Tzsibpun57UxB6HGbmN8x82ZtGdOR8bVnBa5KCIM6trrlUcNh/DGYgfEDW2FgmBVfysFw8Pswx&#10;0/bC39TtQikihH2GCqoQ2kxKn1dk0Ce2JY5eYZ3BEKUrpXZ4iXDTyGGaTqTBmuNChS2tK8p/dr9G&#10;wWy86U7+a7Q95pOieQsv0+7z7JR6fupX7yAC9eE/fG9vtIIR/F2JN0Aubg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lig4XEAAAA2gAAAA8AAAAAAAAAAAAAAAAAmAIAAGRycy9k&#10;b3ducmV2LnhtbFBLBQYAAAAABAAEAPUAAACJAwAAAAA=&#10;">
                  <v:textbox>
                    <w:txbxContent>
                      <w:p w:rsidR="003B2A24" w:rsidRDefault="003B2A24" w:rsidP="003B2A24">
                        <w:pPr>
                          <w:spacing w:after="0" w:line="240" w:lineRule="auto"/>
                          <w:rPr>
                            <w:b/>
                            <w:bCs/>
                          </w:rPr>
                        </w:pPr>
                        <w:r>
                          <w:rPr>
                            <w:b/>
                            <w:bCs/>
                          </w:rPr>
                          <w:t>Risk factors</w:t>
                        </w:r>
                      </w:p>
                      <w:p w:rsidR="003B2A24" w:rsidRDefault="003B2A24" w:rsidP="003B2A24">
                        <w:pPr>
                          <w:spacing w:after="0" w:line="240" w:lineRule="auto"/>
                        </w:pPr>
                        <w:r>
                          <w:t>- Unprotected sex</w:t>
                        </w:r>
                      </w:p>
                      <w:p w:rsidR="003B2A24" w:rsidRDefault="003B2A24" w:rsidP="003B2A24">
                        <w:pPr>
                          <w:spacing w:after="0" w:line="240" w:lineRule="auto"/>
                        </w:pPr>
                        <w:r>
                          <w:t>- STIs</w:t>
                        </w:r>
                      </w:p>
                      <w:p w:rsidR="003B2A24" w:rsidRDefault="003B2A24" w:rsidP="003B2A24">
                        <w:pPr>
                          <w:spacing w:after="0" w:line="240" w:lineRule="auto"/>
                        </w:pPr>
                        <w:r>
                          <w:t>- Re-used needles</w:t>
                        </w:r>
                      </w:p>
                      <w:p w:rsidR="003B2A24" w:rsidRDefault="003B2A24" w:rsidP="003B2A24">
                        <w:pPr>
                          <w:spacing w:after="0" w:line="240" w:lineRule="auto"/>
                        </w:pPr>
                        <w:r>
                          <w:t>- Blood exposure</w:t>
                        </w:r>
                      </w:p>
                      <w:p w:rsidR="003B2A24" w:rsidRDefault="003B2A24" w:rsidP="003B2A24">
                        <w:pPr>
                          <w:spacing w:after="0" w:line="240" w:lineRule="auto"/>
                        </w:pPr>
                        <w:r>
                          <w:t>- Non-medical injections (drug use)</w:t>
                        </w:r>
                      </w:p>
                      <w:p w:rsidR="003B2A24" w:rsidRDefault="003B2A24" w:rsidP="003B2A24">
                        <w:pPr>
                          <w:spacing w:after="0" w:line="240" w:lineRule="auto"/>
                        </w:pPr>
                      </w:p>
                      <w:p w:rsidR="003B2A24" w:rsidRDefault="003B2A24" w:rsidP="003B2A24">
                        <w:pPr>
                          <w:spacing w:after="0" w:line="240" w:lineRule="auto"/>
                        </w:pPr>
                      </w:p>
                    </w:txbxContent>
                  </v:textbox>
                </v:shape>
                <v:shape id="Text Box 10" o:spid="_x0000_s1029" type="#_x0000_t202" style="position:absolute;left:7260;top:6077;width:3729;height:164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osb8cQA&#10;AADaAAAADwAAAGRycy9kb3ducmV2LnhtbESPT2sCMRTE70K/Q3iFXsTN1orarVFEaNGbVdHrY/P2&#10;D928rEm6br99UxB6HGbmN8xi1ZtGdOR8bVnBc5KCIM6trrlUcDq+j+YgfEDW2FgmBT/kYbV8GCww&#10;0/bGn9QdQikihH2GCqoQ2kxKn1dk0Ce2JY5eYZ3BEKUrpXZ4i3DTyHGaTqXBmuNChS1tKsq/Dt9G&#10;wXyy7S5+97I/59OieQ3DWfdxdUo9PfbrNxCB+vAfvre3WsEE/q7EGyCXv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OaLG/HEAAAA2gAAAA8AAAAAAAAAAAAAAAAAmAIAAGRycy9k&#10;b3ducmV2LnhtbFBLBQYAAAAABAAEAPUAAACJAwAAAAA=&#10;">
                  <v:textbox>
                    <w:txbxContent>
                      <w:p w:rsidR="003B2A24" w:rsidRDefault="003B2A24" w:rsidP="003B2A24">
                        <w:pPr>
                          <w:spacing w:after="0" w:line="240" w:lineRule="auto"/>
                          <w:rPr>
                            <w:b/>
                            <w:bCs/>
                          </w:rPr>
                        </w:pPr>
                        <w:r>
                          <w:rPr>
                            <w:b/>
                            <w:bCs/>
                          </w:rPr>
                          <w:t>Practice</w:t>
                        </w:r>
                      </w:p>
                      <w:p w:rsidR="003B2A24" w:rsidRDefault="003B2A24" w:rsidP="003B2A24">
                        <w:pPr>
                          <w:spacing w:after="0" w:line="240" w:lineRule="auto"/>
                        </w:pPr>
                        <w:r>
                          <w:rPr>
                            <w:b/>
                            <w:bCs/>
                          </w:rPr>
                          <w:t xml:space="preserve">- </w:t>
                        </w:r>
                        <w:r>
                          <w:t>Re-use needles</w:t>
                        </w:r>
                      </w:p>
                      <w:p w:rsidR="003B2A24" w:rsidRDefault="003B2A24" w:rsidP="003B2A24">
                        <w:pPr>
                          <w:spacing w:after="0" w:line="240" w:lineRule="auto"/>
                        </w:pPr>
                        <w:r>
                          <w:t>- Vaccination against HBV</w:t>
                        </w:r>
                      </w:p>
                      <w:p w:rsidR="003B2A24" w:rsidRDefault="003B2A24" w:rsidP="003B2A24">
                        <w:pPr>
                          <w:spacing w:after="0" w:line="240" w:lineRule="auto"/>
                        </w:pPr>
                        <w:r>
                          <w:t>- Protection from blood products</w:t>
                        </w:r>
                      </w:p>
                      <w:p w:rsidR="003B2A24" w:rsidRDefault="003B2A24" w:rsidP="003B2A24">
                        <w:pPr>
                          <w:spacing w:after="0" w:line="240" w:lineRule="auto"/>
                        </w:pPr>
                        <w:r>
                          <w:t>- Safe sex</w:t>
                        </w:r>
                      </w:p>
                      <w:p w:rsidR="003B2A24" w:rsidRDefault="003B2A24" w:rsidP="003B2A24">
                        <w:pPr>
                          <w:spacing w:after="0" w:line="240" w:lineRule="auto"/>
                        </w:pPr>
                      </w:p>
                      <w:p w:rsidR="003B2A24" w:rsidRDefault="003B2A24" w:rsidP="003B2A24">
                        <w:pPr>
                          <w:spacing w:after="0" w:line="240" w:lineRule="auto"/>
                        </w:pPr>
                      </w:p>
                      <w:p w:rsidR="003B2A24" w:rsidRDefault="003B2A24" w:rsidP="003B2A24">
                        <w:pPr>
                          <w:spacing w:after="0" w:line="240" w:lineRule="auto"/>
                        </w:pPr>
                      </w:p>
                      <w:p w:rsidR="003B2A24" w:rsidRDefault="003B2A24" w:rsidP="003B2A24">
                        <w:pPr>
                          <w:spacing w:after="0" w:line="240" w:lineRule="auto"/>
                        </w:pPr>
                      </w:p>
                    </w:txbxContent>
                  </v:textbox>
                </v:shape>
                <v:shape id="Text Box 9" o:spid="_x0000_s1030" type="#_x0000_t202" style="position:absolute;left:1170;top:6092;width:2520;height:154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ce+asQA&#10;AADaAAAADwAAAGRycy9kb3ducmV2LnhtbESPT2sCMRTE70K/Q3gFL0Wz1Vbt1igiKHqrf7DXx+a5&#10;u3Tzsk3iun57Uyh4HGbmN8x03ppKNOR8aVnBaz8BQZxZXXKu4HhY9SYgfEDWWFkmBTfyMJ89daaY&#10;anvlHTX7kIsIYZ+igiKEOpXSZwUZ9H1bE0fvbJ3BEKXLpXZ4jXBTyUGSjKTBkuNCgTUtC8p+9hej&#10;YPK2ab79dvh1ykbn6iO8jJv1r1Oq+9wuPkEEasMj/N/eaAXv8Hcl3gA5uw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InHvmrEAAAA2gAAAA8AAAAAAAAAAAAAAAAAmAIAAGRycy9k&#10;b3ducmV2LnhtbFBLBQYAAAAABAAEAPUAAACJAwAAAAA=&#10;">
                  <v:textbox>
                    <w:txbxContent>
                      <w:p w:rsidR="003B2A24" w:rsidRDefault="003B2A24" w:rsidP="003B2A24">
                        <w:pPr>
                          <w:spacing w:after="0" w:line="240" w:lineRule="auto"/>
                          <w:rPr>
                            <w:b/>
                            <w:bCs/>
                          </w:rPr>
                        </w:pPr>
                        <w:r>
                          <w:rPr>
                            <w:b/>
                            <w:bCs/>
                          </w:rPr>
                          <w:t>Knowledge</w:t>
                        </w:r>
                      </w:p>
                      <w:p w:rsidR="003B2A24" w:rsidRDefault="003B2A24" w:rsidP="003B2A24">
                        <w:pPr>
                          <w:spacing w:after="0" w:line="240" w:lineRule="auto"/>
                        </w:pPr>
                        <w:r>
                          <w:rPr>
                            <w:b/>
                            <w:bCs/>
                          </w:rPr>
                          <w:t xml:space="preserve">- </w:t>
                        </w:r>
                        <w:r>
                          <w:t>Hepatitis</w:t>
                        </w:r>
                      </w:p>
                      <w:p w:rsidR="003B2A24" w:rsidRDefault="003B2A24" w:rsidP="003B2A24">
                        <w:pPr>
                          <w:spacing w:after="0" w:line="240" w:lineRule="auto"/>
                        </w:pPr>
                        <w:r>
                          <w:t>- Risk factors</w:t>
                        </w:r>
                      </w:p>
                      <w:p w:rsidR="003B2A24" w:rsidRDefault="003B2A24" w:rsidP="003B2A24">
                        <w:pPr>
                          <w:spacing w:after="0" w:line="240" w:lineRule="auto"/>
                        </w:pPr>
                        <w:r>
                          <w:t>- Existence of vaccine</w:t>
                        </w:r>
                      </w:p>
                      <w:p w:rsidR="003B2A24" w:rsidRDefault="003B2A24" w:rsidP="003B2A24">
                        <w:pPr>
                          <w:spacing w:after="0" w:line="240" w:lineRule="auto"/>
                          <w:rPr>
                            <w:b/>
                            <w:bCs/>
                          </w:rPr>
                        </w:pPr>
                        <w:r>
                          <w:t>- Prevention</w:t>
                        </w:r>
                      </w:p>
                      <w:p w:rsidR="003B2A24" w:rsidRDefault="003B2A24" w:rsidP="003B2A24">
                        <w:pPr>
                          <w:rPr>
                            <w:b/>
                            <w:bCs/>
                          </w:rPr>
                        </w:pPr>
                      </w:p>
                    </w:txbxContent>
                  </v:textbox>
                </v:shape>
                <v:shape id="Text Box 13" o:spid="_x0000_s1031" type="#_x0000_t202" style="position:absolute;left:4365;top:8057;width:2285;height:187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RUgHcMA&#10;AADaAAAADwAAAGRycy9kb3ducmV2LnhtbESPQWvCQBSE70L/w/IKXkQ3tSVq6ioiWPTWWtHrI/tM&#10;QrNv0901xn/vCoUeh5n5hpkvO1OLlpyvLCt4GSUgiHOrKy4UHL43wykIH5A11pZJwY08LBdPvTlm&#10;2l75i9p9KESEsM9QQRlCk0np85IM+pFtiKN3ts5giNIVUju8Rrip5ThJUmmw4rhQYkPrkvKf/cUo&#10;mL5t25PfvX4e8/Rcz8Jg0n78OqX6z93qHUSgLvyH/9pbrSCFx5V4A+TiDg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eRUgHcMAAADaAAAADwAAAAAAAAAAAAAAAACYAgAAZHJzL2Rv&#10;d25yZXYueG1sUEsFBgAAAAAEAAQA9QAAAIgDAAAAAA==&#10;">
                  <v:textbox>
                    <w:txbxContent>
                      <w:p w:rsidR="003B2A24" w:rsidRDefault="003B2A24" w:rsidP="003B2A24">
                        <w:pPr>
                          <w:spacing w:after="0" w:line="240" w:lineRule="auto"/>
                          <w:rPr>
                            <w:b/>
                            <w:bCs/>
                            <w:lang w:val="en-US"/>
                          </w:rPr>
                        </w:pPr>
                        <w:r>
                          <w:rPr>
                            <w:b/>
                            <w:bCs/>
                            <w:lang w:val="en-US"/>
                          </w:rPr>
                          <w:t>Socio-demographic</w:t>
                        </w:r>
                      </w:p>
                      <w:p w:rsidR="003B2A24" w:rsidRDefault="003B2A24" w:rsidP="003B2A24">
                        <w:pPr>
                          <w:spacing w:after="0" w:line="240" w:lineRule="auto"/>
                          <w:rPr>
                            <w:lang w:val="en-US"/>
                          </w:rPr>
                        </w:pPr>
                        <w:r>
                          <w:rPr>
                            <w:lang w:val="en-US"/>
                          </w:rPr>
                          <w:t>- Age</w:t>
                        </w:r>
                      </w:p>
                      <w:p w:rsidR="003B2A24" w:rsidRDefault="003B2A24" w:rsidP="003B2A24">
                        <w:pPr>
                          <w:spacing w:after="0" w:line="240" w:lineRule="auto"/>
                          <w:rPr>
                            <w:lang w:val="en-US"/>
                          </w:rPr>
                        </w:pPr>
                        <w:r>
                          <w:rPr>
                            <w:lang w:val="en-US"/>
                          </w:rPr>
                          <w:t>- Geographic origin</w:t>
                        </w:r>
                      </w:p>
                      <w:p w:rsidR="003B2A24" w:rsidRDefault="003B2A24" w:rsidP="003B2A24">
                        <w:pPr>
                          <w:spacing w:after="0" w:line="240" w:lineRule="auto"/>
                          <w:rPr>
                            <w:lang w:val="en-US"/>
                          </w:rPr>
                        </w:pPr>
                        <w:r>
                          <w:rPr>
                            <w:lang w:val="en-US"/>
                          </w:rPr>
                          <w:t>- Education</w:t>
                        </w:r>
                      </w:p>
                      <w:p w:rsidR="003B2A24" w:rsidRDefault="003B2A24" w:rsidP="003B2A24">
                        <w:pPr>
                          <w:spacing w:after="0" w:line="240" w:lineRule="auto"/>
                          <w:rPr>
                            <w:lang w:val="en-US"/>
                          </w:rPr>
                        </w:pPr>
                        <w:r>
                          <w:rPr>
                            <w:lang w:val="en-US"/>
                          </w:rPr>
                          <w:t>- Income</w:t>
                        </w:r>
                      </w:p>
                      <w:p w:rsidR="003B2A24" w:rsidRDefault="003B2A24" w:rsidP="003B2A24">
                        <w:pPr>
                          <w:spacing w:after="0" w:line="240" w:lineRule="auto"/>
                          <w:rPr>
                            <w:lang w:val="en-US"/>
                          </w:rPr>
                        </w:pPr>
                        <w:r>
                          <w:rPr>
                            <w:lang w:val="en-US"/>
                          </w:rPr>
                          <w:t>- Family situation</w:t>
                        </w:r>
                      </w:p>
                    </w:txbxContent>
                  </v:textbox>
                </v:shape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AutoShape 16" o:spid="_x0000_s1032" type="#_x0000_t32" style="position:absolute;left:5520;top:3225;width:0;height:572;flip:y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CX2FEsEAAADaAAAADwAAAGRycy9kb3ducmV2LnhtbESPQWsCMRSE7wX/Q3gFb91sC9ayGkUF&#10;QbxItaDHx+a5G9y8LJt0s/57Uyh4HGbmG2a+HGwjeuq8cazgPctBEJdOG64U/Jy2b18gfEDW2Dgm&#10;BXfysFyMXuZYaBf5m/pjqESCsC9QQR1CW0jpy5os+sy1xMm7us5iSLKrpO4wJrht5Eeef0qLhtNC&#10;jS1taipvx1+rwMSD6dvdJq7354vXkcx94oxS49dhNQMRaAjP8H97pxVM4e9KugFy8Q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AJfYUSwQAAANoAAAAPAAAAAAAAAAAAAAAA&#10;AKECAABkcnMvZG93bnJldi54bWxQSwUGAAAAAAQABAD5AAAAjwMAAAAA&#10;">
                  <v:stroke endarrow="block"/>
                </v:shape>
                <v:shape id="AutoShape 17" o:spid="_x0000_s1033" type="#_x0000_t32" style="position:absolute;left:1905;top:4620;width:1815;height:1500;flip:y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eOIRYL0AAADaAAAADwAAAGRycy9kb3ducmV2LnhtbERPTYvCMBC9L/gfwgjetqmCslSjqCDI&#10;XkRX0OPQjG2wmZQm29R/bw4Le3y879VmsI3oqfPGsYJploMgLp02XCm4/hw+v0D4gKyxcUwKXuRh&#10;sx59rLDQLvKZ+kuoRAphX6CCOoS2kNKXNVn0mWuJE/dwncWQYFdJ3WFM4baRszxfSIuGU0ONLe1r&#10;Kp+XX6vAxJPp2+M+7r5vd68jmdfcGaUm42G7BBFoCP/iP/dRK0hb05V0A+T6DQAA//8DAFBLAQIt&#10;ABQABgAIAAAAIQD+JeulAAEAAOoBAAATAAAAAAAAAAAAAAAAAAAAAABbQ29udGVudF9UeXBlc10u&#10;eG1sUEsBAi0AFAAGAAgAAAAhAJYFM1jUAAAAlwEAAAsAAAAAAAAAAAAAAAAAMQEAAF9yZWxzLy5y&#10;ZWxzUEsBAi0AFAAGAAgAAAAhADMvBZ5BAAAAOQAAABQAAAAAAAAAAAAAAAAALgIAAGRycy9jb25u&#10;ZWN0b3J4bWwueG1sUEsBAi0AFAAGAAgAAAAhAHjiEWC9AAAA2gAAAA8AAAAAAAAAAAAAAAAAoQIA&#10;AGRycy9kb3ducmV2LnhtbFBLBQYAAAAABAAEAPkAAACLAwAAAAA=&#10;">
                  <v:stroke endarrow="block"/>
                </v:shape>
                <v:shape id="AutoShape 18" o:spid="_x0000_s1034" type="#_x0000_t32" style="position:absolute;left:7440;top:4605;width:1950;height:1487;flip:x y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5l5FUsIAAADaAAAADwAAAGRycy9kb3ducmV2LnhtbESPT2vCQBTE7wW/w/KE3urGEKRGV5GW&#10;Qile/HPw+Mg+N8Hs25B91fjt3YLQ4zAzv2GW68G36kp9bAIbmE4yUMRVsA07A8fD19s7qCjIFtvA&#10;ZOBOEdar0csSSxtuvKPrXpxKEI4lGqhFulLrWNXkMU5CR5y8c+g9SpK907bHW4L7VudZNtMeG04L&#10;NXb0UVN12f96A6ej387z4tO7wh1kJ/TT5MXMmNfxsFmAEhrkP/xsf1sDc/i7km6AXj0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5l5FUsIAAADaAAAADwAAAAAAAAAAAAAA&#10;AAChAgAAZHJzL2Rvd25yZXYueG1sUEsFBgAAAAAEAAQA+QAAAJADAAAAAA==&#10;">
                  <v:stroke endarrow="block"/>
                </v:shape>
                <v:shape id="AutoShape 19" o:spid="_x0000_s1035" type="#_x0000_t32" style="position:absolute;left:2250;top:7650;width:2115;height:1605;flip:x y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zUkDkcMAAADbAAAADwAAAGRycy9kb3ducmV2LnhtbESPzWrDQAyE74W8w6JAb806xoTWzSaE&#10;lEIpveTn0KPwqmsTr9Z41cR9++pQ6E1iRjOf1tsp9uZKY+4SO1guCjDETfIdBwfn0+vDI5gsyB77&#10;xOTghzJsN7O7NdY+3fhA16MEoyGca3TQigy1tblpKWJepIFYta80RhRdx2D9iDcNj70ti2JlI3as&#10;DS0OtG+puRy/o4PPc/x4KquXGKpwkoPQe1dWK+fu59PuGYzQJP/mv+s3r/hKr7/oAHbzCw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M1JA5HDAAAA2wAAAA8AAAAAAAAAAAAA&#10;AAAAoQIAAGRycy9kb3ducmV2LnhtbFBLBQYAAAAABAAEAPkAAACRAwAAAAA=&#10;">
                  <v:stroke endarrow="block"/>
                </v:shape>
                <v:shape id="AutoShape 20" o:spid="_x0000_s1036" type="#_x0000_t32" style="position:absolute;left:6650;top:7719;width:2620;height:1536;flip:y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2Da1wL8AAADbAAAADwAAAGRycy9kb3ducmV2LnhtbERPTYvCMBC9L/gfwgje1tQFZalGUUEQ&#10;L6Ir6HFoxjbYTEqTbeq/N8LC3ubxPmex6m0tOmq9caxgMs5AEBdOGy4VXH52n98gfEDWWDsmBU/y&#10;sFoOPhaYaxf5RN05lCKFsM9RQRVCk0vpi4os+rFriBN3d63FkGBbSt1iTOG2ll9ZNpMWDaeGChva&#10;VlQ8zr9WgYlH0zX7bdwcrjevI5nn1BmlRsN+PQcRqA//4j/3Xqf5E3j/kg6QyxcAAAD//wMAUEsB&#10;Ai0AFAAGAAgAAAAhAP4l66UAAQAA6gEAABMAAAAAAAAAAAAAAAAAAAAAAFtDb250ZW50X1R5cGVz&#10;XS54bWxQSwECLQAUAAYACAAAACEAlgUzWNQAAACXAQAACwAAAAAAAAAAAAAAAAAxAQAAX3JlbHMv&#10;LnJlbHNQSwECLQAUAAYACAAAACEAMy8FnkEAAAA5AAAAFAAAAAAAAAAAAAAAAAAuAgAAZHJzL2Nv&#10;bm5lY3RvcnhtbC54bWxQSwECLQAUAAYACAAAACEA2Da1wL8AAADbAAAADwAAAAAAAAAAAAAAAACh&#10;AgAAZHJzL2Rvd25yZXYueG1sUEsFBgAAAAAEAAQA+QAAAI0DAAAAAA==&#10;">
                  <v:stroke endarrow="block"/>
                </v:shape>
                <v:shape id="AutoShape 22" o:spid="_x0000_s1037" type="#_x0000_t32" style="position:absolute;left:3675;top:6900;width:3615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QJ/TlcEAAADbAAAADwAAAGRycy9kb3ducmV2LnhtbERPTYvCMBC9C/sfwix401QPotUosrAi&#10;Lh5WpehtaMa22ExKErXur98Igrd5vM+ZLVpTixs5X1lWMOgnIIhzqysuFBz2370xCB+QNdaWScGD&#10;PCzmH50Zptre+Zduu1CIGMI+RQVlCE0qpc9LMuj7tiGO3Nk6gyFCV0jt8B7DTS2HSTKSBiuODSU2&#10;9FVSftldjYLjz+SaPbItbbLBZHNCZ/zffqVU97NdTkEEasNb/HKvdZw/hOcv8QA5/wc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BAn9OVwQAAANsAAAAPAAAAAAAAAAAAAAAA&#10;AKECAABkcnMvZG93bnJldi54bWxQSwUGAAAAAAQABAD5AAAAjwMAAAAA&#10;">
                  <v:stroke endarrow="block"/>
                </v:shape>
              </v:group>
            </w:pict>
          </mc:Fallback>
        </mc:AlternateContent>
      </w:r>
    </w:p>
    <w:p w:rsidR="00B06FEB" w:rsidRPr="003B2A24" w:rsidRDefault="00B06FEB">
      <w:pPr>
        <w:rPr>
          <w:lang w:val="en-US"/>
        </w:rPr>
      </w:pPr>
    </w:p>
    <w:sectPr w:rsidR="00B06FEB" w:rsidRPr="003B2A24" w:rsidSect="00920B39">
      <w:footerReference w:type="default" r:id="rId6"/>
      <w:pgSz w:w="12240" w:h="15840"/>
      <w:pgMar w:top="1417" w:right="1440" w:bottom="1417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81783" w:rsidRDefault="00481783">
      <w:pPr>
        <w:spacing w:after="0" w:line="240" w:lineRule="auto"/>
      </w:pPr>
      <w:r>
        <w:separator/>
      </w:r>
    </w:p>
  </w:endnote>
  <w:endnote w:type="continuationSeparator" w:id="0">
    <w:p w:rsidR="00481783" w:rsidRDefault="0048178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altName w:val="Loma"/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ngsana New">
    <w:altName w:val="Adobe Thai"/>
    <w:panose1 w:val="02020603050405020304"/>
    <w:charset w:val="00"/>
    <w:family w:val="roman"/>
    <w:pitch w:val="variable"/>
    <w:sig w:usb0="00000000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22521" w:rsidRDefault="003B2A24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7D3520">
      <w:rPr>
        <w:noProof/>
      </w:rPr>
      <w:t>1</w:t>
    </w:r>
    <w:r>
      <w:rPr>
        <w:noProof/>
      </w:rPr>
      <w:fldChar w:fldCharType="end"/>
    </w:r>
  </w:p>
  <w:p w:rsidR="00622521" w:rsidRDefault="0048178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81783" w:rsidRDefault="00481783">
      <w:pPr>
        <w:spacing w:after="0" w:line="240" w:lineRule="auto"/>
      </w:pPr>
      <w:r>
        <w:separator/>
      </w:r>
    </w:p>
  </w:footnote>
  <w:footnote w:type="continuationSeparator" w:id="0">
    <w:p w:rsidR="00481783" w:rsidRDefault="00481783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Antony BLACK">
    <w15:presenceInfo w15:providerId="None" w15:userId="Antony BLACK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2A24"/>
    <w:rsid w:val="00295415"/>
    <w:rsid w:val="003B2A24"/>
    <w:rsid w:val="00481783"/>
    <w:rsid w:val="00602579"/>
    <w:rsid w:val="007109AC"/>
    <w:rsid w:val="007D3520"/>
    <w:rsid w:val="00B06FEB"/>
    <w:rsid w:val="00FB4E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4B0240"/>
  <w15:chartTrackingRefBased/>
  <w15:docId w15:val="{F2CE5F62-4BE5-47F4-ACD7-E60B3FE8B3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B2A24"/>
    <w:pPr>
      <w:spacing w:after="200" w:line="48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3B2A24"/>
    <w:pPr>
      <w:tabs>
        <w:tab w:val="center" w:pos="4680"/>
        <w:tab w:val="right" w:pos="9360"/>
      </w:tabs>
      <w:spacing w:after="0" w:line="240" w:lineRule="auto"/>
    </w:pPr>
    <w:rPr>
      <w:rFonts w:cs="Angsana New"/>
      <w:lang w:eastAsia="x-none" w:bidi="th-TH"/>
    </w:rPr>
  </w:style>
  <w:style w:type="character" w:customStyle="1" w:styleId="FooterChar">
    <w:name w:val="Footer Char"/>
    <w:basedOn w:val="DefaultParagraphFont"/>
    <w:link w:val="Footer"/>
    <w:uiPriority w:val="99"/>
    <w:rsid w:val="003B2A24"/>
    <w:rPr>
      <w:rFonts w:ascii="Times New Roman" w:eastAsia="Times New Roman" w:hAnsi="Times New Roman" w:cs="Angsana New"/>
      <w:sz w:val="24"/>
      <w:szCs w:val="24"/>
      <w:lang w:val="en-GB" w:eastAsia="x-none" w:bidi="th-TH"/>
    </w:rPr>
  </w:style>
  <w:style w:type="character" w:styleId="LineNumber">
    <w:name w:val="line number"/>
    <w:basedOn w:val="DefaultParagraphFont"/>
    <w:uiPriority w:val="99"/>
    <w:semiHidden/>
    <w:unhideWhenUsed/>
    <w:rsid w:val="003B2A2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</Words>
  <Characters>12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nnaly XAYDALASOUK</dc:creator>
  <cp:keywords/>
  <dc:description/>
  <cp:lastModifiedBy>Antony BLACK</cp:lastModifiedBy>
  <cp:revision>3</cp:revision>
  <dcterms:created xsi:type="dcterms:W3CDTF">2018-01-09T16:21:00Z</dcterms:created>
  <dcterms:modified xsi:type="dcterms:W3CDTF">2018-06-22T01:45:00Z</dcterms:modified>
</cp:coreProperties>
</file>